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7FE" w:rsidRDefault="008C07FE" w:rsidP="008C07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Table. Best fit models. </w:t>
      </w:r>
      <w:r>
        <w:rPr>
          <w:rFonts w:ascii="Times New Roman" w:hAnsi="Times New Roman" w:cs="Times New Roman"/>
          <w:sz w:val="24"/>
          <w:szCs w:val="24"/>
        </w:rPr>
        <w:t>Model outputs for best fit models for each mesocarnivore. Stage 1 = single-species occurrence, Stage 2 = multi-species occurrence. * Indicates a statistically significant estimate (P &lt; 0.1).</w:t>
      </w:r>
    </w:p>
    <w:p w:rsidR="008C07FE" w:rsidRDefault="008C07FE" w:rsidP="008C07FE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Gray Fo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890"/>
        <w:gridCol w:w="2070"/>
        <w:gridCol w:w="1800"/>
      </w:tblGrid>
      <w:tr w:rsidR="008C07FE" w:rsidTr="004F2F26">
        <w:tc>
          <w:tcPr>
            <w:tcW w:w="3505" w:type="dxa"/>
            <w:gridSpan w:val="2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1</w:t>
            </w:r>
          </w:p>
        </w:tc>
        <w:tc>
          <w:tcPr>
            <w:tcW w:w="3870" w:type="dxa"/>
            <w:gridSpan w:val="2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2</w:t>
            </w:r>
          </w:p>
        </w:tc>
      </w:tr>
      <w:tr w:rsidR="008C07FE" w:rsidTr="004F2F26">
        <w:tc>
          <w:tcPr>
            <w:tcW w:w="1615" w:type="dxa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90" w:type="dxa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± SE</w:t>
            </w:r>
          </w:p>
        </w:tc>
        <w:tc>
          <w:tcPr>
            <w:tcW w:w="2070" w:type="dxa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00" w:type="dxa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± SE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2 ± 0.018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2 ± 0.017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47 ± 0.730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8 ± 0.782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6 ± 0.174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7 ± 0.296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 ± 0.183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5 ± 0.315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4 ± 0.203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3 ± 0.336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3 ± 0.311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89 ± 1.047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 ± 0.013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 ± 0.014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 Cover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 ± 0.004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 Cover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 ± 0.003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story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 ± 0.009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story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 ± 0.006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nk Probability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6 ± 0.741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yote Probability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54 ± 1.256*</w:t>
            </w:r>
          </w:p>
        </w:tc>
      </w:tr>
    </w:tbl>
    <w:p w:rsidR="008C07FE" w:rsidRPr="00523C6D" w:rsidRDefault="008C07FE" w:rsidP="008C07FE">
      <w:pPr>
        <w:rPr>
          <w:rFonts w:ascii="Times New Roman" w:hAnsi="Times New Roman" w:cs="Times New Roman"/>
          <w:sz w:val="24"/>
          <w:szCs w:val="24"/>
        </w:rPr>
      </w:pPr>
    </w:p>
    <w:p w:rsidR="008C07FE" w:rsidRDefault="008C07FE" w:rsidP="008C07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kun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890"/>
        <w:gridCol w:w="2070"/>
        <w:gridCol w:w="1800"/>
      </w:tblGrid>
      <w:tr w:rsidR="008C07FE" w:rsidTr="004F2F26">
        <w:tc>
          <w:tcPr>
            <w:tcW w:w="3505" w:type="dxa"/>
            <w:gridSpan w:val="2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1</w:t>
            </w:r>
          </w:p>
        </w:tc>
        <w:tc>
          <w:tcPr>
            <w:tcW w:w="3870" w:type="dxa"/>
            <w:gridSpan w:val="2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2</w:t>
            </w:r>
          </w:p>
        </w:tc>
      </w:tr>
      <w:tr w:rsidR="008C07FE" w:rsidTr="004F2F26">
        <w:tc>
          <w:tcPr>
            <w:tcW w:w="1615" w:type="dxa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90" w:type="dxa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± SE</w:t>
            </w:r>
          </w:p>
        </w:tc>
        <w:tc>
          <w:tcPr>
            <w:tcW w:w="2070" w:type="dxa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00" w:type="dxa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± SE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5 ± 0.018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8 ± 0.018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2 ± 0.717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7 ± 0.678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1 ± 0.171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7 ± 0.315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9 ± 0.180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7 ± 0.329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6 ± 0.199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1 ± 0.343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mmer 2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1 ± 0.305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7 ± 0.374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 ± 0.013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 ± 0.012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 Cover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 ± 0.003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 Cover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 ± 0.003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story</w:t>
            </w: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 ± 0.009*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story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 ± 0.007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 Probability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2 ± 0.494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bcat Probability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95 ± 1.979*</w:t>
            </w:r>
          </w:p>
        </w:tc>
      </w:tr>
      <w:tr w:rsidR="008C07FE" w:rsidTr="004F2F26">
        <w:tc>
          <w:tcPr>
            <w:tcW w:w="161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yote Probability</w:t>
            </w:r>
          </w:p>
        </w:tc>
        <w:tc>
          <w:tcPr>
            <w:tcW w:w="180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57 ± 2.053*</w:t>
            </w:r>
          </w:p>
        </w:tc>
      </w:tr>
    </w:tbl>
    <w:p w:rsidR="008C07FE" w:rsidRDefault="008C07FE" w:rsidP="008C07FE">
      <w:pPr>
        <w:rPr>
          <w:rFonts w:ascii="Times New Roman" w:hAnsi="Times New Roman" w:cs="Times New Roman"/>
          <w:sz w:val="24"/>
          <w:szCs w:val="24"/>
        </w:rPr>
      </w:pPr>
    </w:p>
    <w:p w:rsidR="008C07FE" w:rsidRDefault="008C07FE" w:rsidP="008C07FE">
      <w:pPr>
        <w:rPr>
          <w:rFonts w:ascii="Times New Roman" w:hAnsi="Times New Roman" w:cs="Times New Roman"/>
          <w:sz w:val="24"/>
          <w:szCs w:val="24"/>
        </w:rPr>
      </w:pPr>
      <w:r w:rsidRPr="00E57A7F">
        <w:rPr>
          <w:rFonts w:ascii="Times New Roman" w:hAnsi="Times New Roman" w:cs="Times New Roman"/>
          <w:i/>
          <w:iCs/>
          <w:sz w:val="24"/>
          <w:szCs w:val="24"/>
        </w:rPr>
        <w:t>Bobc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980"/>
        <w:gridCol w:w="2430"/>
        <w:gridCol w:w="2070"/>
      </w:tblGrid>
      <w:tr w:rsidR="008C07FE" w:rsidTr="004F2F26">
        <w:tc>
          <w:tcPr>
            <w:tcW w:w="4765" w:type="dxa"/>
            <w:gridSpan w:val="2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1</w:t>
            </w:r>
          </w:p>
        </w:tc>
        <w:tc>
          <w:tcPr>
            <w:tcW w:w="4500" w:type="dxa"/>
            <w:gridSpan w:val="2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2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± SE</w:t>
            </w:r>
          </w:p>
        </w:tc>
        <w:tc>
          <w:tcPr>
            <w:tcW w:w="2430" w:type="dxa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070" w:type="dxa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± SE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e-oak-juniper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74 ± 9.483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e-oak-juniper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85 ± 94.947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nderosa pine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27 ± 9.451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nderosa pine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3 ± 251.030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evergreen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66 ± 9.415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evergreen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pine-oak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pine-oak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 ± 0.048*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  ± 0.005*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43 ± 14.126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57 ± 513.620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4 ± 0.749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31 ± 94.942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8 ± 0.777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79 ± 94.942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 ± 0.878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71 ± 94.943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589 ± 1.519*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 ± 203.300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* pine-oak-juniper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9.902 ± 14.554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* pine-oak-juniper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494 ± 670.220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* ponderosa pine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070 ± 14.657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* ponderosa pine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3 ± 719.490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ring 1* upper evergre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3.566 ± 14.682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ring 1* up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ergreen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ring 1* upper pine-oak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* upper pine-oak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pine-oak-juniper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86 ± 1.433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pine-oak-juniper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7 ± 94.950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ponderosa pine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5 ± 1.111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ponderosa pine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20 ± 251.030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upper evergreen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upper evergreen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upper pine-oak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pine-oak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* pine-oak-juniper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 ± 1.408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* pine-oak-juniper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856 ± 173.230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* ponderosa pine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5 ± 1.078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* ponderosa pine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6 ± 251.030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* upper evergreen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* upper evergreen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* pine-oak-juniper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3 ± 1.481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* pine-oak-juniper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953 ±152.68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* ponderosa pine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2 ± 1.151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* ponderosa pine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691 ±270.650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* upper evergreen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 upper evergreen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* pine-oak-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* pine-oak-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* ponderosa pine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* ponderosa pine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* upper evergreen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* upper evergreen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* pine-oak-juniper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12 ± 2.666*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* pine-oak-juniper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* ponderosa pine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35 ± 1.981*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* ponderosa pine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6 ± 407.380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mmer 2* upper evergreen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* upper evergreen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 ± 0.038</w:t>
            </w: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 ± 0.032</w:t>
            </w:r>
          </w:p>
        </w:tc>
      </w:tr>
      <w:tr w:rsidR="008C07FE" w:rsidTr="004F2F26">
        <w:tc>
          <w:tcPr>
            <w:tcW w:w="278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nk Probability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98 ± 1.598</w:t>
            </w:r>
          </w:p>
        </w:tc>
      </w:tr>
    </w:tbl>
    <w:p w:rsidR="008C07FE" w:rsidRDefault="008C07FE" w:rsidP="008C07F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8C07FE" w:rsidRDefault="008C07FE" w:rsidP="008C07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oyo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980"/>
        <w:gridCol w:w="2340"/>
        <w:gridCol w:w="2070"/>
      </w:tblGrid>
      <w:tr w:rsidR="008C07FE" w:rsidTr="004F2F26">
        <w:tc>
          <w:tcPr>
            <w:tcW w:w="4585" w:type="dxa"/>
            <w:gridSpan w:val="2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1</w:t>
            </w:r>
          </w:p>
        </w:tc>
        <w:tc>
          <w:tcPr>
            <w:tcW w:w="4410" w:type="dxa"/>
            <w:gridSpan w:val="2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2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± SE</w:t>
            </w:r>
          </w:p>
        </w:tc>
        <w:tc>
          <w:tcPr>
            <w:tcW w:w="2340" w:type="dxa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070" w:type="dxa"/>
          </w:tcPr>
          <w:p w:rsidR="008C07FE" w:rsidRPr="00523C6D" w:rsidRDefault="008C07FE" w:rsidP="004F2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± SE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e-oak-juniper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33 ± 3.653*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e-oak-juniper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nderosa pine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35 ± 3.636*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nderosa pine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evergreen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73 ± 3.605*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evergreen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pine-oak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pine-oak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2 ± 0.068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6 ± 0.070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 ± 5.411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9 ± 1.2884*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3 ± 0.378*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6 ± 0.749*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6 ± 0.402*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1 ± 0.019*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8 ± 0.451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3 ± 0.042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426 ± 0.949*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340 ± 514.940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* pine-oak-juniper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0 ± 5.617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* pine-oak-juniper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7 ± 1.468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* upper evergreen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 ± 5.710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* upper evergreen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* upper pine-oak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1* upper pine-oak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pine-oak-juniper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2 ± 0.762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pine-oak-juniper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2 ± 0.737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mmer 1* ponderosa pine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52 ± 0.629*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ponderosa pine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94 ± 0.511*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upper evergreen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upper evergreen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upper pine-oak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1* upper pine-oak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* pine-oak-juniper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90 ± 0.759*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* pine-oak-juniper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86 ± 1.015*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* ponderosa pine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233 ± 0.628*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* ponderosa pine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0 ± 0.346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* upper evergreen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* upper evergreen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* pine-oak-juniper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1 ± 0.805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* pine-oak-juniper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 ± 0.486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* ponderosa pine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4 ± 0.662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* ponderosa pine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 ± 0.337*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* upper evergreen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* upper evergreen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* pine-oak-juniper woodlands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* pine-oak-juniper woodlands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3 ± 0.905*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* ponderosa pine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* ponderosa pine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3 ± 0.830*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* upper evergreen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2* upper evergreen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* ponderosa pine forest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 2* ponderosa pine forest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 ± 0.021</w:t>
            </w: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7 ± 0.019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nk Probability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53 ± 1.827</w:t>
            </w:r>
          </w:p>
        </w:tc>
      </w:tr>
      <w:tr w:rsidR="008C07FE" w:rsidTr="004F2F26">
        <w:tc>
          <w:tcPr>
            <w:tcW w:w="2605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bcat Probability</w:t>
            </w:r>
          </w:p>
        </w:tc>
        <w:tc>
          <w:tcPr>
            <w:tcW w:w="2070" w:type="dxa"/>
          </w:tcPr>
          <w:p w:rsidR="008C07FE" w:rsidRDefault="008C07FE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16 ± 6.897*</w:t>
            </w:r>
          </w:p>
        </w:tc>
      </w:tr>
    </w:tbl>
    <w:p w:rsidR="008C07FE" w:rsidRDefault="008C07FE" w:rsidP="008C07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511BD" w:rsidRDefault="00D511BD">
      <w:bookmarkStart w:id="0" w:name="_GoBack"/>
      <w:bookmarkEnd w:id="0"/>
    </w:p>
    <w:sectPr w:rsidR="00D51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7FE"/>
    <w:rsid w:val="008C07FE"/>
    <w:rsid w:val="00D01ECF"/>
    <w:rsid w:val="00D5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7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7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912</Words>
  <Characters>5204</Characters>
  <Application>Microsoft Office Word</Application>
  <DocSecurity>0</DocSecurity>
  <Lines>43</Lines>
  <Paragraphs>12</Paragraphs>
  <ScaleCrop>false</ScaleCrop>
  <Company/>
  <LinksUpToDate>false</LinksUpToDate>
  <CharactersWithSpaces>6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30T01:30:00Z</dcterms:created>
  <dcterms:modified xsi:type="dcterms:W3CDTF">2021-10-30T01:39:00Z</dcterms:modified>
</cp:coreProperties>
</file>